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58F4F" w14:textId="77777777" w:rsidR="001C597A" w:rsidRPr="00AE6571" w:rsidRDefault="00750DB6" w:rsidP="00525DA9">
      <w:pPr>
        <w:spacing w:line="360" w:lineRule="auto"/>
        <w:jc w:val="both"/>
      </w:pPr>
      <w:r>
        <w:t>Supporting information</w:t>
      </w:r>
      <w:bookmarkStart w:id="0" w:name="_GoBack"/>
      <w:bookmarkEnd w:id="0"/>
      <w:r w:rsidR="001C597A" w:rsidRPr="00AE6571">
        <w:t xml:space="preserve"> to the manuscript “</w:t>
      </w:r>
      <w:r w:rsidR="001C597A" w:rsidRPr="00AE6571">
        <w:rPr>
          <w:vertAlign w:val="superscript"/>
        </w:rPr>
        <w:t>18</w:t>
      </w:r>
      <w:r w:rsidR="001C597A" w:rsidRPr="00AE6571">
        <w:t xml:space="preserve">FDG-PET Radiomics of metastatic lymph nodes and primary </w:t>
      </w:r>
      <w:r w:rsidR="009F719B" w:rsidRPr="00AE6571">
        <w:t>tumor</w:t>
      </w:r>
      <w:r w:rsidR="001C597A" w:rsidRPr="00AE6571">
        <w:t xml:space="preserve"> in NSCLC - </w:t>
      </w:r>
      <w:r w:rsidR="005C754A">
        <w:t>'a prospective externally validated study</w:t>
      </w:r>
      <w:r w:rsidR="001C597A" w:rsidRPr="00AE6571">
        <w:t>”</w:t>
      </w:r>
    </w:p>
    <w:p w14:paraId="0387B261" w14:textId="77777777" w:rsidR="00282F60" w:rsidRPr="00AE6571" w:rsidRDefault="00282F60" w:rsidP="00525DA9">
      <w:pPr>
        <w:spacing w:line="360" w:lineRule="auto"/>
      </w:pPr>
    </w:p>
    <w:p w14:paraId="07D2DD34" w14:textId="77777777" w:rsidR="0027555C" w:rsidRPr="00AE6571" w:rsidRDefault="0027555C" w:rsidP="00525DA9">
      <w:pPr>
        <w:spacing w:line="360" w:lineRule="auto"/>
      </w:pPr>
      <w:r w:rsidRPr="00AE6571">
        <w:t xml:space="preserve">This appendix presents a methodology conducted for feature pre-selection for both primary </w:t>
      </w:r>
      <w:r w:rsidR="009F719B" w:rsidRPr="00AE6571">
        <w:t>tumor</w:t>
      </w:r>
      <w:r w:rsidRPr="00AE6571">
        <w:t xml:space="preserve"> (</w:t>
      </w:r>
      <w:r w:rsidR="009F719B" w:rsidRPr="00AE6571">
        <w:t>tumor</w:t>
      </w:r>
      <w:r w:rsidRPr="00AE6571">
        <w:t>) and metastatic lymph nodes (LN), and corresponding results and interpretation.</w:t>
      </w:r>
    </w:p>
    <w:p w14:paraId="3F7CBC94" w14:textId="77777777" w:rsidR="00525DA9" w:rsidRPr="00AE6571" w:rsidRDefault="0027555C" w:rsidP="00525DA9">
      <w:pPr>
        <w:spacing w:line="360" w:lineRule="auto"/>
        <w:jc w:val="both"/>
      </w:pPr>
      <w:r w:rsidRPr="00AE6571">
        <w:t xml:space="preserve">Robust and stable </w:t>
      </w:r>
      <w:r w:rsidR="0044285F" w:rsidRPr="00AE6571">
        <w:rPr>
          <w:vertAlign w:val="superscript"/>
        </w:rPr>
        <w:t>18</w:t>
      </w:r>
      <w:r w:rsidR="007B4EC4" w:rsidRPr="00AE6571">
        <w:t xml:space="preserve">F-fluorodeoxyglucose (FDG) </w:t>
      </w:r>
      <w:r w:rsidR="0044285F" w:rsidRPr="00AE6571">
        <w:t>Positron Emission Tomography (</w:t>
      </w:r>
      <w:r w:rsidRPr="00AE6571">
        <w:t>PET</w:t>
      </w:r>
      <w:r w:rsidR="0044285F" w:rsidRPr="00AE6571">
        <w:t>)</w:t>
      </w:r>
      <w:r w:rsidRPr="00AE6571">
        <w:t xml:space="preserve"> Radiomics features of the primary </w:t>
      </w:r>
      <w:r w:rsidR="009F719B" w:rsidRPr="00AE6571">
        <w:t>tumor</w:t>
      </w:r>
      <w:r w:rsidRPr="00AE6571">
        <w:t xml:space="preserve"> were selected from a test-retest and inter-observer analysis</w:t>
      </w:r>
      <w:r w:rsidR="00525DA9" w:rsidRPr="00AE6571">
        <w:t xml:space="preserve">, using an intraclass correlation coefficient (ICC) analysis </w:t>
      </w:r>
      <w:r w:rsidR="00C36F54" w:rsidRPr="00AE6571">
        <w:fldChar w:fldCharType="begin"/>
      </w:r>
      <w:r w:rsidR="00486767">
        <w:instrText xml:space="preserve"> ADDIN EN.CITE &lt;EndNote&gt;&lt;Cite&gt;&lt;Author&gt;Shrout&lt;/Author&gt;&lt;Year&gt;1979&lt;/Year&gt;&lt;RecNum&gt;19&lt;/RecNum&gt;&lt;DisplayText&gt;[1]&lt;/DisplayText&gt;&lt;record&gt;&lt;rec-number&gt;19&lt;/rec-number&gt;&lt;foreign-keys&gt;&lt;key app="EN" db-id="zw9tszvxzsptsue9vv0vfw2k5e50fsdaxwr5"&gt;19&lt;/key&gt;&lt;/foreign-keys&gt;&lt;ref-type name="Journal Article"&gt;17&lt;/ref-type&gt;&lt;contributors&gt;&lt;authors&gt;&lt;author&gt;Shrout, P. E.&lt;/author&gt;&lt;author&gt;Fleiss, J. L.&lt;/author&gt;&lt;/authors&gt;&lt;/contributors&gt;&lt;auth-address&gt;Division of Biostatistics Columbia University, School of Public Health, New York, USA.&lt;/auth-address&gt;&lt;titles&gt;&lt;title&gt;Intraclass correlations: uses in assessing rater reliability&lt;/title&gt;&lt;secondary-title&gt;Psychol Bull&lt;/secondary-title&gt;&lt;alt-title&gt;Psychological bulletin&lt;/alt-title&gt;&lt;/titles&gt;&lt;periodical&gt;&lt;full-title&gt;Psychol Bull&lt;/full-title&gt;&lt;abbr-1&gt;Psychological bulletin&lt;/abbr-1&gt;&lt;/periodical&gt;&lt;alt-periodical&gt;&lt;full-title&gt;Psychol Bull&lt;/full-title&gt;&lt;abbr-1&gt;Psychological bulletin&lt;/abbr-1&gt;&lt;/alt-periodical&gt;&lt;pages&gt;420-8&lt;/pages&gt;&lt;volume&gt;86&lt;/volume&gt;&lt;number&gt;2&lt;/number&gt;&lt;edition&gt;1979/03/01&lt;/edition&gt;&lt;dates&gt;&lt;year&gt;1979&lt;/year&gt;&lt;pub-dates&gt;&lt;date&gt;Mar&lt;/date&gt;&lt;/pub-dates&gt;&lt;/dates&gt;&lt;isbn&gt;0033-2909 (Print)&amp;#xD;0033-2909 (Linking)&lt;/isbn&gt;&lt;accession-num&gt;18839484&lt;/accession-num&gt;&lt;urls&gt;&lt;/urls&gt;&lt;remote-database-provider&gt;NLM&lt;/remote-database-provider&gt;&lt;language&gt;eng&lt;/language&gt;&lt;/record&gt;&lt;/Cite&gt;&lt;/EndNote&gt;</w:instrText>
      </w:r>
      <w:r w:rsidR="00C36F54" w:rsidRPr="00AE6571">
        <w:fldChar w:fldCharType="separate"/>
      </w:r>
      <w:r w:rsidR="00486767">
        <w:rPr>
          <w:noProof/>
        </w:rPr>
        <w:t>[</w:t>
      </w:r>
      <w:hyperlink w:anchor="_ENREF_1" w:tooltip="Shrout, 1979 #19" w:history="1">
        <w:r w:rsidR="00486767">
          <w:rPr>
            <w:noProof/>
          </w:rPr>
          <w:t>1</w:t>
        </w:r>
      </w:hyperlink>
      <w:r w:rsidR="00486767">
        <w:rPr>
          <w:noProof/>
        </w:rPr>
        <w:t>]</w:t>
      </w:r>
      <w:r w:rsidR="00C36F54" w:rsidRPr="00AE6571">
        <w:fldChar w:fldCharType="end"/>
      </w:r>
      <w:r w:rsidRPr="00AE6571">
        <w:t>. Details of the methodology and corresponding results are presented elsewhere</w:t>
      </w:r>
      <w:r w:rsidR="00F74E33" w:rsidRPr="00AE6571">
        <w:t xml:space="preserve"> </w:t>
      </w:r>
      <w:r w:rsidR="00C36F54" w:rsidRPr="00AE6571">
        <w:fldChar w:fldCharType="begin">
          <w:fldData xml:space="preserve">PEVuZE5vdGU+PENpdGU+PEF1dGhvcj5MZWlqZW5hYXI8L0F1dGhvcj48WWVhcj4yMDEzPC9ZZWFy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</w:fldData>
        </w:fldChar>
      </w:r>
      <w:r w:rsidR="00486767">
        <w:instrText xml:space="preserve"> ADDIN EN.CITE </w:instrText>
      </w:r>
      <w:r w:rsidR="00486767">
        <w:fldChar w:fldCharType="begin">
          <w:fldData xml:space="preserve">PEVuZE5vdGU+PENpdGU+PEF1dGhvcj5MZWlqZW5hYXI8L0F1dGhvcj48WWVhcj4yMDEzPC9ZZWFy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</w:fldData>
        </w:fldChar>
      </w:r>
      <w:r w:rsidR="00486767">
        <w:instrText xml:space="preserve"> ADDIN EN.CITE.DATA </w:instrText>
      </w:r>
      <w:r w:rsidR="00486767">
        <w:fldChar w:fldCharType="end"/>
      </w:r>
      <w:r w:rsidR="00C36F54" w:rsidRPr="00AE6571">
        <w:fldChar w:fldCharType="separate"/>
      </w:r>
      <w:r w:rsidR="00486767">
        <w:rPr>
          <w:noProof/>
        </w:rPr>
        <w:t>[</w:t>
      </w:r>
      <w:hyperlink w:anchor="_ENREF_2" w:tooltip="Leijenaar, 2013 #251" w:history="1">
        <w:r w:rsidR="00486767">
          <w:rPr>
            <w:noProof/>
          </w:rPr>
          <w:t>2</w:t>
        </w:r>
      </w:hyperlink>
      <w:r w:rsidR="00486767">
        <w:rPr>
          <w:noProof/>
        </w:rPr>
        <w:t>]</w:t>
      </w:r>
      <w:r w:rsidR="00C36F54" w:rsidRPr="00AE6571">
        <w:fldChar w:fldCharType="end"/>
      </w:r>
      <w:r w:rsidR="00525DA9" w:rsidRPr="00AE6571">
        <w:t xml:space="preserve">. Features presenting an </w:t>
      </w:r>
      <w:r w:rsidR="00B918E2">
        <w:t>i</w:t>
      </w:r>
      <w:r w:rsidR="00B918E2" w:rsidRPr="00AE6571">
        <w:t>ntraclass</w:t>
      </w:r>
      <w:r w:rsidR="00525DA9" w:rsidRPr="00AE6571">
        <w:t xml:space="preserve"> correlation coefficient (ICC) </w:t>
      </w:r>
      <w:r w:rsidR="007B123C" w:rsidRPr="00AE6571">
        <w:t>over</w:t>
      </w:r>
      <w:r w:rsidR="00525DA9" w:rsidRPr="00AE6571">
        <w:t xml:space="preserve"> 0.85 in both test-retest and multiple </w:t>
      </w:r>
      <w:r w:rsidR="00787235" w:rsidRPr="00AE6571">
        <w:t>observer</w:t>
      </w:r>
      <w:r w:rsidR="00525DA9" w:rsidRPr="00AE6571">
        <w:t xml:space="preserve"> </w:t>
      </w:r>
      <w:r w:rsidR="00787235" w:rsidRPr="00AE6571">
        <w:t>settings</w:t>
      </w:r>
      <w:r w:rsidR="00525DA9" w:rsidRPr="00AE6571">
        <w:t xml:space="preserve"> </w:t>
      </w:r>
      <w:r w:rsidR="006C59F6" w:rsidRPr="00AE6571">
        <w:t xml:space="preserve">were defined as robust. The selection procedure resulted </w:t>
      </w:r>
      <w:r w:rsidR="00787235" w:rsidRPr="00AE6571">
        <w:t>in a</w:t>
      </w:r>
      <w:r w:rsidR="00525DA9" w:rsidRPr="00AE6571">
        <w:t xml:space="preserve"> total of 77 features.</w:t>
      </w:r>
    </w:p>
    <w:p w14:paraId="2F5B4572" w14:textId="77777777" w:rsidR="0027555C" w:rsidRPr="00AE6571" w:rsidRDefault="0027555C" w:rsidP="00525DA9">
      <w:pPr>
        <w:spacing w:line="360" w:lineRule="auto"/>
        <w:jc w:val="both"/>
      </w:pPr>
      <w:r w:rsidRPr="00710AE1">
        <w:t xml:space="preserve">Metastatic lymph nodes were </w:t>
      </w:r>
      <w:r w:rsidR="009F719B" w:rsidRPr="00710AE1">
        <w:t>analyzed</w:t>
      </w:r>
      <w:r w:rsidRPr="00710AE1">
        <w:t xml:space="preserve"> as a single structure combining all the individual metastatic LN stations. </w:t>
      </w:r>
      <w:r w:rsidR="002E4B30" w:rsidRPr="00710AE1">
        <w:t xml:space="preserve">This intermediate step was followed for both data reduction (as patients can have a large number of metastatic lymph nodes) and computation simplicity. </w:t>
      </w:r>
      <w:r w:rsidRPr="00710AE1">
        <w:t xml:space="preserve">We further assessed </w:t>
      </w:r>
      <w:r w:rsidR="00787235" w:rsidRPr="00710AE1">
        <w:t>how feature</w:t>
      </w:r>
      <w:r w:rsidRPr="00710AE1">
        <w:t xml:space="preserve"> values extracted</w:t>
      </w:r>
      <w:r w:rsidRPr="00AE6571">
        <w:t xml:space="preserve"> from this merged structure (LN</w:t>
      </w:r>
      <w:r w:rsidRPr="00AE6571">
        <w:rPr>
          <w:vertAlign w:val="subscript"/>
        </w:rPr>
        <w:t>merged</w:t>
      </w:r>
      <w:r w:rsidRPr="00AE6571">
        <w:t xml:space="preserve">) </w:t>
      </w:r>
      <w:r w:rsidR="006C59F6" w:rsidRPr="00AE6571">
        <w:t>compared to values from</w:t>
      </w:r>
      <w:r w:rsidRPr="00AE6571">
        <w:t xml:space="preserve"> the largest (LN</w:t>
      </w:r>
      <w:r w:rsidRPr="00AE6571">
        <w:rPr>
          <w:vertAlign w:val="subscript"/>
        </w:rPr>
        <w:t>volume</w:t>
      </w:r>
      <w:r w:rsidRPr="00AE6571">
        <w:t>) or most active LN (LN</w:t>
      </w:r>
      <w:r w:rsidRPr="00AE6571">
        <w:rPr>
          <w:vertAlign w:val="subscript"/>
        </w:rPr>
        <w:t>max</w:t>
      </w:r>
      <w:r w:rsidRPr="00AE6571">
        <w:t>)</w:t>
      </w:r>
      <w:r w:rsidR="00494650" w:rsidRPr="00AE6571">
        <w:t>, regardless of the corresponding lymph node station</w:t>
      </w:r>
      <w:r w:rsidRPr="00AE6571">
        <w:t xml:space="preserve">. To this end, we randomly selected a subgroup of 88 patients (34%) of the 262 patients in the derivation dataset with lymphadenopathy </w:t>
      </w:r>
      <w:r w:rsidR="00787235" w:rsidRPr="00AE6571">
        <w:t>and identified</w:t>
      </w:r>
      <w:r w:rsidRPr="00AE6571">
        <w:t xml:space="preserve"> LN</w:t>
      </w:r>
      <w:r w:rsidRPr="00AE6571">
        <w:rPr>
          <w:vertAlign w:val="subscript"/>
        </w:rPr>
        <w:t>volume</w:t>
      </w:r>
      <w:r w:rsidRPr="00AE6571">
        <w:t xml:space="preserve"> and LN</w:t>
      </w:r>
      <w:r w:rsidRPr="00AE6571">
        <w:rPr>
          <w:vertAlign w:val="subscript"/>
        </w:rPr>
        <w:t>max</w:t>
      </w:r>
      <w:r w:rsidRPr="00AE6571">
        <w:t>, from which the robust and stable PET Radiomics were extracted. These same features were then derived from the radiotherapy planning structure comprising the total nodal volume (LN</w:t>
      </w:r>
      <w:r w:rsidRPr="00AE6571">
        <w:rPr>
          <w:vertAlign w:val="subscript"/>
        </w:rPr>
        <w:t>merged</w:t>
      </w:r>
      <w:r w:rsidRPr="00AE6571">
        <w:t xml:space="preserve">). </w:t>
      </w:r>
      <w:r w:rsidR="00CD388A">
        <w:t>The i</w:t>
      </w:r>
      <w:r w:rsidRPr="00AE6571">
        <w:t>ntraclass correlation coefficient (ICC) was calculated between features extracted from LN</w:t>
      </w:r>
      <w:r w:rsidRPr="00AE6571">
        <w:rPr>
          <w:vertAlign w:val="subscript"/>
        </w:rPr>
        <w:t>volume</w:t>
      </w:r>
      <w:r w:rsidRPr="00AE6571">
        <w:t xml:space="preserve"> and LN</w:t>
      </w:r>
      <w:r w:rsidRPr="00AE6571">
        <w:rPr>
          <w:vertAlign w:val="subscript"/>
        </w:rPr>
        <w:t>merged</w:t>
      </w:r>
      <w:r w:rsidRPr="00AE6571">
        <w:t xml:space="preserve"> (A), as well as between features extracted from LN</w:t>
      </w:r>
      <w:r w:rsidRPr="00AE6571">
        <w:rPr>
          <w:vertAlign w:val="subscript"/>
        </w:rPr>
        <w:t>max</w:t>
      </w:r>
      <w:r w:rsidRPr="00AE6571">
        <w:t xml:space="preserve"> and LN</w:t>
      </w:r>
      <w:r w:rsidRPr="00AE6571">
        <w:rPr>
          <w:vertAlign w:val="subscript"/>
        </w:rPr>
        <w:t>merged</w:t>
      </w:r>
      <w:r w:rsidRPr="00AE6571">
        <w:t xml:space="preserve"> (B). </w:t>
      </w:r>
      <w:r w:rsidR="00CD388A">
        <w:t xml:space="preserve">The </w:t>
      </w:r>
      <w:r w:rsidRPr="00AE6571">
        <w:t>ICC is based on the analysis of variance and assumes values between 0 and 1</w:t>
      </w:r>
      <w:r w:rsidR="00CD388A">
        <w:t>, and were</w:t>
      </w:r>
      <w:r w:rsidRPr="00AE6571">
        <w:t xml:space="preserve"> further adjusted as by Spearman-Brown, to reflect the means of the different </w:t>
      </w:r>
      <w:r w:rsidR="00787235" w:rsidRPr="00AE6571">
        <w:t>ratters</w:t>
      </w:r>
      <w:r w:rsidRPr="00AE6571">
        <w:t xml:space="preserve"> – ICC(1,k)</w:t>
      </w:r>
      <w:r w:rsidR="00C36F54" w:rsidRPr="00AE6571">
        <w:fldChar w:fldCharType="begin"/>
      </w:r>
      <w:r w:rsidR="00486767">
        <w:instrText xml:space="preserve"> ADDIN EN.CITE &lt;EndNote&gt;&lt;Cite&gt;&lt;Author&gt;Shrout&lt;/Author&gt;&lt;Year&gt;1979&lt;/Year&gt;&lt;RecNum&gt;19&lt;/RecNum&gt;&lt;DisplayText&gt;[1]&lt;/DisplayText&gt;&lt;record&gt;&lt;rec-number&gt;19&lt;/rec-number&gt;&lt;foreign-keys&gt;&lt;key app="EN" db-id="zw9tszvxzsptsue9vv0vfw2k5e50fsdaxwr5"&gt;19&lt;/key&gt;&lt;/foreign-keys&gt;&lt;ref-type name="Journal Article"&gt;17&lt;/ref-type&gt;&lt;contributors&gt;&lt;authors&gt;&lt;author&gt;Shrout, P. E.&lt;/author&gt;&lt;author&gt;Fleiss, J. L.&lt;/author&gt;&lt;/authors&gt;&lt;/contributors&gt;&lt;auth-address&gt;Division of Biostatistics Columbia University, School of Public Health, New York, USA.&lt;/auth-address&gt;&lt;titles&gt;&lt;title&gt;Intraclass correlations: uses in assessing rater reliability&lt;/title&gt;&lt;secondary-title&gt;Psychol Bull&lt;/secondary-title&gt;&lt;alt-title&gt;Psychological bulletin&lt;/alt-title&gt;&lt;/titles&gt;&lt;periodical&gt;&lt;full-title&gt;Psychol Bull&lt;/full-title&gt;&lt;abbr-1&gt;Psychological bulletin&lt;/abbr-1&gt;&lt;/periodical&gt;&lt;alt-periodical&gt;&lt;full-title&gt;Psychol Bull&lt;/full-title&gt;&lt;abbr-1&gt;Psychological bulletin&lt;/abbr-1&gt;&lt;/alt-periodical&gt;&lt;pages&gt;420-8&lt;/pages&gt;&lt;volume&gt;86&lt;/volume&gt;&lt;number&gt;2&lt;/number&gt;&lt;edition&gt;1979/03/01&lt;/edition&gt;&lt;dates&gt;&lt;year&gt;1979&lt;/year&gt;&lt;pub-dates&gt;&lt;date&gt;Mar&lt;/date&gt;&lt;/pub-dates&gt;&lt;/dates&gt;&lt;isbn&gt;0033-2909 (Print)&amp;#xD;0033-2909 (Linking)&lt;/isbn&gt;&lt;accession-num&gt;18839484&lt;/accession-num&gt;&lt;urls&gt;&lt;/urls&gt;&lt;remote-database-provider&gt;NLM&lt;/remote-database-provider&gt;&lt;language&gt;eng&lt;/language&gt;&lt;/record&gt;&lt;/Cite&gt;&lt;/EndNote&gt;</w:instrText>
      </w:r>
      <w:r w:rsidR="00C36F54" w:rsidRPr="00AE6571">
        <w:fldChar w:fldCharType="separate"/>
      </w:r>
      <w:r w:rsidR="00486767">
        <w:rPr>
          <w:noProof/>
        </w:rPr>
        <w:t>[</w:t>
      </w:r>
      <w:hyperlink w:anchor="_ENREF_1" w:tooltip="Shrout, 1979 #19" w:history="1">
        <w:r w:rsidR="00486767">
          <w:rPr>
            <w:noProof/>
          </w:rPr>
          <w:t>1</w:t>
        </w:r>
      </w:hyperlink>
      <w:r w:rsidR="00486767">
        <w:rPr>
          <w:noProof/>
        </w:rPr>
        <w:t>]</w:t>
      </w:r>
      <w:r w:rsidR="00C36F54" w:rsidRPr="00AE6571">
        <w:fldChar w:fldCharType="end"/>
      </w:r>
      <w:r w:rsidRPr="00AE6571">
        <w:t xml:space="preserve">. </w:t>
      </w:r>
      <w:r w:rsidR="00CD388A">
        <w:t xml:space="preserve">The </w:t>
      </w:r>
      <w:r w:rsidRPr="00AE6571">
        <w:t xml:space="preserve">ICC can be large only if there is no bias and the paired measurements are in </w:t>
      </w:r>
      <w:r w:rsidR="007B123C" w:rsidRPr="00AE6571">
        <w:t>close</w:t>
      </w:r>
      <w:r w:rsidRPr="00AE6571">
        <w:t xml:space="preserve"> agreement</w:t>
      </w:r>
      <w:r w:rsidR="007B123C" w:rsidRPr="00AE6571">
        <w:t>.</w:t>
      </w:r>
      <w:r w:rsidRPr="00AE6571">
        <w:t xml:space="preserve"> </w:t>
      </w:r>
      <w:r w:rsidR="007B123C" w:rsidRPr="00AE6571">
        <w:t>H</w:t>
      </w:r>
      <w:r w:rsidRPr="00AE6571">
        <w:t xml:space="preserve">ence, we extended comparisons A and B with a 95% limit of agreement (LoA), based on the methods of Bland and Altman </w:t>
      </w:r>
      <w:r w:rsidR="00316A82" w:rsidRPr="00AE6571">
        <w:fldChar w:fldCharType="begin">
          <w:fldData xml:space="preserve">PEVuZE5vdGU+PENpdGU+PEF1dGhvcj5CbGFuZDwvQXV0aG9yPjxZZWFyPjE5ODY8L1llYXI+PFJl
Y051bT4yMDwvUmVjTnVtPjxEaXNwbGF5VGV4dD5bMywgNF08L0Rpc3BsYXlUZXh0PjxyZWNvcmQ+
PHJlYy1udW1iZXI+MjA8L3JlYy1udW1iZXI+PGZvcmVpZ24ta2V5cz48a2V5IGFwcD0iRU4iIGRi
LWlkPSJ6dzl0c3p2eHpzcHRzdWU5dnYwdmZ3Mms1ZTUwZnNkYXh3cjUiPjIwPC9rZXk+PC9mb3Jl
aWduLWtleXM+PHJlZi10eXBlIG5hbWU9IkpvdXJuYWwgQXJ0aWNsZSI+MTc8L3JlZi10eXBlPjxj
b250cmlidXRvcnM+PGF1dGhvcnM+PGF1dGhvcj5CbGFuZCwgSi4gTS48L2F1dGhvcj48YXV0aG9y
PkFsdG1hbiwgRC4gRy48L2F1dGhvcj48L2F1dGhvcnM+PC9jb250cmlidXRvcnM+PHRpdGxlcz48
dGl0bGU+U3RhdGlzdGljYWwgbWV0aG9kcyBmb3IgYXNzZXNzaW5nIGFncmVlbWVudCBiZXR3ZWVu
IHR3byBtZXRob2RzIG9mIGNsaW5pY2FsIG1lYXN1cmVtZW50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zMDctMTA8L3BhZ2VzPjx2b2x1bWU+MTwvdm9sdW1lPjxudW1iZXI+ODQ3NjwvbnVt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zMDctMTA8L3BhZ2VzPjx2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</w:fldData>
        </w:fldChar>
      </w:r>
      <w:r w:rsidR="00486767">
        <w:instrText xml:space="preserve"> ADDIN EN.CITE </w:instrText>
      </w:r>
      <w:r w:rsidR="00486767">
        <w:fldChar w:fldCharType="begin">
          <w:fldData xml:space="preserve">PEVuZE5vdGU+PENpdGU+PEF1dGhvcj5CbGFuZDwvQXV0aG9yPjxZZWFyPjE5ODY8L1llYXI+PFJl
Y051bT4yMDwvUmVjTnVtPjxEaXNwbGF5VGV4dD5bMywgNF08L0Rpc3BsYXlUZXh0PjxyZWNvcmQ+
PHJlYy1udW1iZXI+MjA8L3JlYy1udW1iZXI+PGZvcmVpZ24ta2V5cz48a2V5IGFwcD0iRU4iIGRi
LWlkPSJ6dzl0c3p2eHpzcHRzdWU5dnYwdmZ3Mms1ZTUwZnNkYXh3cjUiPjIwPC9rZXk+PC9mb3Jl
aWduLWtleXM+PHJlZi10eXBlIG5hbWU9IkpvdXJuYWwgQXJ0aWNsZSI+MTc8L3JlZi10eXBlPjxj
b250cmlidXRvcnM+PGF1dGhvcnM+PGF1dGhvcj5CbGFuZCwgSi4gTS48L2F1dGhvcj48YXV0aG9y
PkFsdG1hbiwgRC4gRy48L2F1dGhvcj48L2F1dGhvcnM+PC9jb250cmlidXRvcnM+PHRpdGxlcz48
dGl0bGU+U3RhdGlzdGljYWwgbWV0aG9kcyBmb3IgYXNzZXNzaW5nIGFncmVlbWVudCBiZXR3ZWVu
IHR3byBtZXRob2RzIG9mIGNsaW5pY2FsIG1lYXN1cmVtZW50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zMDctMTA8L3BhZ2VzPjx2b2x1bWU+MTwvdm9sdW1lPjxudW1iZXI+ODQ3NjwvbnVt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zMDctMTA8L3BhZ2VzPjx2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</w:fldData>
        </w:fldChar>
      </w:r>
      <w:r w:rsidR="00486767">
        <w:instrText xml:space="preserve"> ADDIN EN.CITE.DATA </w:instrText>
      </w:r>
      <w:r w:rsidR="00486767">
        <w:fldChar w:fldCharType="end"/>
      </w:r>
      <w:r w:rsidR="00316A82" w:rsidRPr="00AE6571">
        <w:fldChar w:fldCharType="separate"/>
      </w:r>
      <w:r w:rsidR="00486767">
        <w:rPr>
          <w:noProof/>
        </w:rPr>
        <w:t>[</w:t>
      </w:r>
      <w:hyperlink w:anchor="_ENREF_3" w:tooltip="Bland, 1986 #20" w:history="1">
        <w:r w:rsidR="00486767">
          <w:rPr>
            <w:noProof/>
          </w:rPr>
          <w:t>3</w:t>
        </w:r>
      </w:hyperlink>
      <w:r w:rsidR="00486767">
        <w:rPr>
          <w:noProof/>
        </w:rPr>
        <w:t xml:space="preserve">, </w:t>
      </w:r>
      <w:hyperlink w:anchor="_ENREF_4" w:tooltip="Dewitte K Fau - Fierens,  #1" w:history="1">
        <w:r w:rsidR="00486767">
          <w:rPr>
            <w:noProof/>
          </w:rPr>
          <w:t>4</w:t>
        </w:r>
      </w:hyperlink>
      <w:r w:rsidR="00486767">
        <w:rPr>
          <w:noProof/>
        </w:rPr>
        <w:t>]</w:t>
      </w:r>
      <w:r w:rsidR="00316A82" w:rsidRPr="00AE6571">
        <w:fldChar w:fldCharType="end"/>
      </w:r>
      <w:r w:rsidRPr="00AE6571">
        <w:t xml:space="preserve">. </w:t>
      </w:r>
    </w:p>
    <w:p w14:paraId="5B83EB6C" w14:textId="77777777" w:rsidR="00525DA9" w:rsidRPr="00AE6571" w:rsidRDefault="00525DA9" w:rsidP="00525DA9">
      <w:pPr>
        <w:spacing w:line="360" w:lineRule="auto"/>
        <w:jc w:val="both"/>
      </w:pPr>
      <w:r w:rsidRPr="00AE6571">
        <w:t xml:space="preserve">The largest and most active LN </w:t>
      </w:r>
      <w:r w:rsidR="00787235" w:rsidRPr="00AE6571">
        <w:t>was</w:t>
      </w:r>
      <w:r w:rsidRPr="00AE6571">
        <w:t xml:space="preserve"> the same for 55 out of the 88 (62.5%) patients</w:t>
      </w:r>
      <w:r w:rsidR="007B123C" w:rsidRPr="00AE6571">
        <w:t xml:space="preserve"> in the</w:t>
      </w:r>
      <w:r w:rsidRPr="00AE6571">
        <w:t xml:space="preserve"> sub-</w:t>
      </w:r>
      <w:r w:rsidR="00787235" w:rsidRPr="00AE6571">
        <w:t>analys</w:t>
      </w:r>
      <w:r w:rsidR="007B123C" w:rsidRPr="00AE6571">
        <w:t>is</w:t>
      </w:r>
      <w:r w:rsidRPr="00AE6571">
        <w:t>. For LN</w:t>
      </w:r>
      <w:r w:rsidRPr="00AE6571">
        <w:rPr>
          <w:vertAlign w:val="subscript"/>
        </w:rPr>
        <w:t>volume</w:t>
      </w:r>
      <w:r w:rsidRPr="00AE6571">
        <w:t xml:space="preserve"> and LN</w:t>
      </w:r>
      <w:r w:rsidRPr="00AE6571">
        <w:rPr>
          <w:vertAlign w:val="subscript"/>
        </w:rPr>
        <w:t>merged</w:t>
      </w:r>
      <w:r w:rsidRPr="00AE6571">
        <w:t xml:space="preserve">, 37 out of the 77 features </w:t>
      </w:r>
      <w:r w:rsidR="007B123C" w:rsidRPr="00AE6571">
        <w:t>yielded</w:t>
      </w:r>
      <w:r w:rsidRPr="00AE6571">
        <w:t xml:space="preserve"> an ICC(1,k) </w:t>
      </w:r>
      <w:r w:rsidR="007B123C" w:rsidRPr="00AE6571">
        <w:t>over</w:t>
      </w:r>
      <w:r w:rsidRPr="00AE6571">
        <w:t xml:space="preserve"> 0.85 and a LoA within the </w:t>
      </w:r>
      <w:r w:rsidRPr="00AE6571">
        <w:rPr>
          <w:rFonts w:cstheme="minorHAnsi"/>
        </w:rPr>
        <w:t>±</w:t>
      </w:r>
      <w:r w:rsidRPr="00AE6571">
        <w:t>10% interval, while for LN</w:t>
      </w:r>
      <w:r w:rsidRPr="00AE6571">
        <w:rPr>
          <w:vertAlign w:val="subscript"/>
        </w:rPr>
        <w:t>max</w:t>
      </w:r>
      <w:r w:rsidRPr="00AE6571">
        <w:t xml:space="preserve"> and LN</w:t>
      </w:r>
      <w:r w:rsidRPr="00AE6571">
        <w:rPr>
          <w:vertAlign w:val="subscript"/>
        </w:rPr>
        <w:t>merged</w:t>
      </w:r>
      <w:r w:rsidRPr="00AE6571">
        <w:t xml:space="preserve"> this number decreased to 26 features (</w:t>
      </w:r>
      <w:r w:rsidR="007B581A">
        <w:fldChar w:fldCharType="begin"/>
      </w:r>
      <w:r w:rsidR="007B581A">
        <w:instrText xml:space="preserve"> REF _Ref438040172 \h  \* MERGEFORMAT </w:instrText>
      </w:r>
      <w:r w:rsidR="007B581A">
        <w:fldChar w:fldCharType="separate"/>
      </w:r>
      <w:r w:rsidRPr="00AE6571">
        <w:t xml:space="preserve">Table </w:t>
      </w:r>
      <w:r w:rsidR="00316A82" w:rsidRPr="005C754A">
        <w:t>1</w:t>
      </w:r>
      <w:r w:rsidR="007B581A">
        <w:fldChar w:fldCharType="end"/>
      </w:r>
      <w:r w:rsidRPr="00AE6571">
        <w:t xml:space="preserve">), that were </w:t>
      </w:r>
      <w:r w:rsidR="007B123C" w:rsidRPr="00AE6571">
        <w:t>condensed</w:t>
      </w:r>
      <w:r w:rsidRPr="00AE6571">
        <w:t xml:space="preserve"> </w:t>
      </w:r>
      <w:r w:rsidR="00CD388A">
        <w:t xml:space="preserve">in combination </w:t>
      </w:r>
      <w:r w:rsidR="007B123C" w:rsidRPr="00AE6571">
        <w:t>in</w:t>
      </w:r>
      <w:r w:rsidRPr="00AE6571">
        <w:t xml:space="preserve">to 12 common features between structures. This analysis followed the aim </w:t>
      </w:r>
      <w:r w:rsidRPr="00AE6571">
        <w:lastRenderedPageBreak/>
        <w:t xml:space="preserve">to capture the independent contributions of each independent </w:t>
      </w:r>
      <w:r w:rsidR="00787235" w:rsidRPr="00AE6571">
        <w:t>node</w:t>
      </w:r>
      <w:r w:rsidR="007B123C" w:rsidRPr="00AE6571">
        <w:t xml:space="preserve"> in a single feature value</w:t>
      </w:r>
      <w:r w:rsidR="00787235" w:rsidRPr="00AE6571">
        <w:t>, which</w:t>
      </w:r>
      <w:r w:rsidRPr="00AE6571">
        <w:t xml:space="preserve"> varies among patients. Some of the derived features are dependent on the </w:t>
      </w:r>
      <w:r w:rsidR="0044285F" w:rsidRPr="00AE6571">
        <w:t>Region-of-interest (</w:t>
      </w:r>
      <w:r w:rsidRPr="00AE6571">
        <w:t>ROI</w:t>
      </w:r>
      <w:r w:rsidR="0044285F" w:rsidRPr="00AE6571">
        <w:t>)</w:t>
      </w:r>
      <w:r w:rsidRPr="00AE6571">
        <w:t xml:space="preserve">, </w:t>
      </w:r>
      <w:r w:rsidR="0093645B" w:rsidRPr="00AE6571">
        <w:t>that when comprising more than a single independent lymph node, may influence its value</w:t>
      </w:r>
      <w:r w:rsidRPr="00AE6571">
        <w:t xml:space="preserve">. For this reason, we aimed to identify features </w:t>
      </w:r>
      <w:r w:rsidR="0044285F" w:rsidRPr="00AE6571">
        <w:t>that</w:t>
      </w:r>
      <w:r w:rsidR="006C59F6" w:rsidRPr="00AE6571">
        <w:t>,</w:t>
      </w:r>
      <w:r w:rsidR="0044285F" w:rsidRPr="00AE6571">
        <w:t xml:space="preserve"> </w:t>
      </w:r>
      <w:r w:rsidRPr="00AE6571">
        <w:t xml:space="preserve">extracted from a single structure, </w:t>
      </w:r>
      <w:r w:rsidR="0044285F" w:rsidRPr="00AE6571">
        <w:t xml:space="preserve">would be </w:t>
      </w:r>
      <w:r w:rsidRPr="00AE6571">
        <w:t xml:space="preserve">comparable </w:t>
      </w:r>
      <w:r w:rsidR="0044285F" w:rsidRPr="00AE6571">
        <w:t xml:space="preserve">if extracted from the </w:t>
      </w:r>
      <w:r w:rsidRPr="00AE6571">
        <w:t xml:space="preserve">largest or most active LN, improving its interpretability. </w:t>
      </w:r>
      <w:r w:rsidR="004B1A77" w:rsidRPr="00AE6571">
        <w:t xml:space="preserve">In addition to these features, we included maximum and peak SUV as well as total LN volume and </w:t>
      </w:r>
      <w:r w:rsidR="009F719B" w:rsidRPr="00AE6571">
        <w:t>tumor</w:t>
      </w:r>
      <w:r w:rsidR="004B1A77" w:rsidRPr="00AE6571">
        <w:t xml:space="preserve"> load</w:t>
      </w:r>
      <w:r w:rsidR="00346A40" w:rsidRPr="00AE6571">
        <w:t xml:space="preserve"> in the multivariable modelling</w:t>
      </w:r>
      <w:r w:rsidR="004B1A77" w:rsidRPr="00AE6571">
        <w:t>, following the univariable evidence that a single high uptake region and LN volume are prognostic factors (</w:t>
      </w:r>
      <w:r w:rsidR="007B581A">
        <w:fldChar w:fldCharType="begin"/>
      </w:r>
      <w:r w:rsidR="007B581A">
        <w:instrText xml:space="preserve"> REF _Ref437444250 \h  \* MERGEFORMAT </w:instrText>
      </w:r>
      <w:r w:rsidR="007B581A">
        <w:fldChar w:fldCharType="separate"/>
      </w:r>
      <w:r w:rsidR="004B1A77" w:rsidRPr="00AE6571">
        <w:t>Table 3</w:t>
      </w:r>
      <w:r w:rsidR="007B581A">
        <w:fldChar w:fldCharType="end"/>
      </w:r>
      <w:r w:rsidR="004B1A77" w:rsidRPr="00AE6571">
        <w:t xml:space="preserve"> in main text), even though these metrics were not </w:t>
      </w:r>
      <w:r w:rsidR="00346A40" w:rsidRPr="00AE6571">
        <w:t>gathered</w:t>
      </w:r>
      <w:r w:rsidR="004B1A77" w:rsidRPr="00AE6571">
        <w:t xml:space="preserve"> from the largest node, but</w:t>
      </w:r>
      <w:r w:rsidR="00346A40" w:rsidRPr="00AE6571">
        <w:t xml:space="preserve"> were,</w:t>
      </w:r>
      <w:r w:rsidR="004B1A77" w:rsidRPr="00AE6571">
        <w:t xml:space="preserve"> obviously</w:t>
      </w:r>
      <w:r w:rsidR="00346A40" w:rsidRPr="00AE6571">
        <w:t>,</w:t>
      </w:r>
      <w:r w:rsidR="004B1A77" w:rsidRPr="00AE6571">
        <w:t xml:space="preserve"> from the most active one.</w:t>
      </w:r>
    </w:p>
    <w:p w14:paraId="6EEB733C" w14:textId="77777777" w:rsidR="00525DA9" w:rsidRPr="00AE6571" w:rsidRDefault="00525DA9" w:rsidP="00525DA9">
      <w:pPr>
        <w:spacing w:line="360" w:lineRule="auto"/>
        <w:jc w:val="both"/>
      </w:pPr>
      <w:r w:rsidRPr="00AE6571">
        <w:t xml:space="preserve">In summary, a total of 77 stable and robust features from the primary </w:t>
      </w:r>
      <w:r w:rsidR="009F719B" w:rsidRPr="00AE6571">
        <w:t>tumor</w:t>
      </w:r>
      <w:r w:rsidRPr="00AE6571">
        <w:t xml:space="preserve"> and </w:t>
      </w:r>
      <w:r w:rsidR="004B1A77" w:rsidRPr="00AE6571">
        <w:t>16</w:t>
      </w:r>
      <w:r w:rsidRPr="00AE6571">
        <w:t xml:space="preserve"> for LN</w:t>
      </w:r>
      <w:r w:rsidRPr="00AE6571">
        <w:rPr>
          <w:vertAlign w:val="subscript"/>
        </w:rPr>
        <w:t>merged</w:t>
      </w:r>
      <w:r w:rsidRPr="00AE6571">
        <w:t>, were selected for further analysis</w:t>
      </w:r>
      <w:r w:rsidR="00B918E2">
        <w:t xml:space="preserve"> following the rationale described</w:t>
      </w:r>
      <w:r w:rsidRPr="00AE6571">
        <w:t>.</w:t>
      </w:r>
    </w:p>
    <w:p w14:paraId="59B0BF4E" w14:textId="77777777" w:rsidR="0041346C" w:rsidRDefault="0041346C" w:rsidP="00525DA9">
      <w:pPr>
        <w:pStyle w:val="Caption"/>
        <w:keepNext/>
        <w:spacing w:after="0" w:line="360" w:lineRule="auto"/>
        <w:jc w:val="both"/>
        <w:rPr>
          <w:b w:val="0"/>
          <w:color w:val="auto"/>
          <w:sz w:val="22"/>
        </w:rPr>
      </w:pPr>
      <w:bookmarkStart w:id="1" w:name="_Ref438040172"/>
    </w:p>
    <w:p w14:paraId="6CA7EC93" w14:textId="77777777" w:rsidR="00525DA9" w:rsidRPr="00AE6571" w:rsidRDefault="00525DA9" w:rsidP="00525DA9">
      <w:pPr>
        <w:pStyle w:val="Caption"/>
        <w:keepNext/>
        <w:spacing w:after="0" w:line="360" w:lineRule="auto"/>
        <w:jc w:val="both"/>
        <w:rPr>
          <w:b w:val="0"/>
          <w:color w:val="auto"/>
          <w:sz w:val="22"/>
        </w:rPr>
      </w:pPr>
      <w:r w:rsidRPr="00AE6571">
        <w:rPr>
          <w:b w:val="0"/>
          <w:color w:val="auto"/>
          <w:sz w:val="22"/>
        </w:rPr>
        <w:t xml:space="preserve">Table </w:t>
      </w:r>
      <w:r w:rsidR="00316A82" w:rsidRPr="00AE6571">
        <w:rPr>
          <w:b w:val="0"/>
          <w:color w:val="auto"/>
          <w:sz w:val="22"/>
        </w:rPr>
        <w:fldChar w:fldCharType="begin"/>
      </w:r>
      <w:r w:rsidRPr="00AE6571">
        <w:rPr>
          <w:b w:val="0"/>
          <w:color w:val="auto"/>
          <w:sz w:val="22"/>
        </w:rPr>
        <w:instrText xml:space="preserve"> SEQ Table \* ARABIC </w:instrText>
      </w:r>
      <w:r w:rsidR="00316A82" w:rsidRPr="00AE6571">
        <w:rPr>
          <w:b w:val="0"/>
          <w:color w:val="auto"/>
          <w:sz w:val="22"/>
        </w:rPr>
        <w:fldChar w:fldCharType="separate"/>
      </w:r>
      <w:r w:rsidR="00316A82" w:rsidRPr="005C754A">
        <w:rPr>
          <w:b w:val="0"/>
          <w:noProof/>
          <w:color w:val="auto"/>
          <w:sz w:val="22"/>
        </w:rPr>
        <w:t>1</w:t>
      </w:r>
      <w:r w:rsidR="00316A82" w:rsidRPr="00AE6571">
        <w:rPr>
          <w:b w:val="0"/>
          <w:color w:val="auto"/>
          <w:sz w:val="22"/>
        </w:rPr>
        <w:fldChar w:fldCharType="end"/>
      </w:r>
      <w:bookmarkEnd w:id="1"/>
      <w:r w:rsidRPr="00AE6571">
        <w:rPr>
          <w:b w:val="0"/>
          <w:color w:val="auto"/>
          <w:sz w:val="22"/>
        </w:rPr>
        <w:t xml:space="preserve"> – Number of PET features with an ICC(1,k) </w:t>
      </w:r>
      <w:r w:rsidR="00346A40" w:rsidRPr="00AE6571">
        <w:rPr>
          <w:b w:val="0"/>
          <w:color w:val="auto"/>
          <w:sz w:val="22"/>
        </w:rPr>
        <w:t>over</w:t>
      </w:r>
      <w:r w:rsidRPr="00AE6571">
        <w:rPr>
          <w:b w:val="0"/>
          <w:color w:val="auto"/>
          <w:sz w:val="22"/>
        </w:rPr>
        <w:t xml:space="preserve"> 0.85 and within a </w:t>
      </w:r>
      <w:r w:rsidRPr="00AE6571">
        <w:rPr>
          <w:rFonts w:cstheme="minorHAnsi"/>
          <w:b w:val="0"/>
          <w:color w:val="auto"/>
          <w:sz w:val="22"/>
        </w:rPr>
        <w:t>±</w:t>
      </w:r>
      <w:r w:rsidRPr="00AE6571">
        <w:rPr>
          <w:b w:val="0"/>
          <w:color w:val="auto"/>
          <w:sz w:val="22"/>
        </w:rPr>
        <w:t>10% LoA interval as derived from the largest (LN</w:t>
      </w:r>
      <w:r w:rsidRPr="00AE6571">
        <w:rPr>
          <w:b w:val="0"/>
          <w:color w:val="auto"/>
          <w:sz w:val="22"/>
          <w:vertAlign w:val="subscript"/>
        </w:rPr>
        <w:t>volume</w:t>
      </w:r>
      <w:r w:rsidRPr="00AE6571">
        <w:rPr>
          <w:b w:val="0"/>
          <w:color w:val="auto"/>
          <w:sz w:val="22"/>
        </w:rPr>
        <w:t>) or more active node (LN</w:t>
      </w:r>
      <w:r w:rsidRPr="00AE6571">
        <w:rPr>
          <w:b w:val="0"/>
          <w:color w:val="auto"/>
          <w:sz w:val="22"/>
          <w:vertAlign w:val="subscript"/>
        </w:rPr>
        <w:t>max</w:t>
      </w:r>
      <w:r w:rsidRPr="00AE6571">
        <w:rPr>
          <w:b w:val="0"/>
          <w:color w:val="auto"/>
          <w:sz w:val="22"/>
        </w:rPr>
        <w:t>) and merged structure (LN</w:t>
      </w:r>
      <w:r w:rsidRPr="00AE6571">
        <w:rPr>
          <w:b w:val="0"/>
          <w:color w:val="auto"/>
          <w:sz w:val="22"/>
          <w:vertAlign w:val="subscript"/>
        </w:rPr>
        <w:t>merged</w:t>
      </w:r>
      <w:r w:rsidRPr="00AE6571">
        <w:rPr>
          <w:b w:val="0"/>
          <w:color w:val="auto"/>
          <w:sz w:val="22"/>
        </w:rPr>
        <w:t xml:space="preserve">), for the different groups of features. </w:t>
      </w:r>
      <w:r w:rsidR="00710AE1">
        <w:rPr>
          <w:b w:val="0"/>
          <w:color w:val="auto"/>
          <w:sz w:val="22"/>
        </w:rPr>
        <w:t>Number of s</w:t>
      </w:r>
      <w:r w:rsidRPr="00AE6571">
        <w:rPr>
          <w:b w:val="0"/>
          <w:color w:val="auto"/>
          <w:sz w:val="22"/>
        </w:rPr>
        <w:t xml:space="preserve">table and robust features </w:t>
      </w:r>
      <w:r w:rsidR="00710AE1" w:rsidRPr="00AE6571">
        <w:rPr>
          <w:b w:val="0"/>
          <w:color w:val="auto"/>
          <w:sz w:val="22"/>
        </w:rPr>
        <w:t>previously</w:t>
      </w:r>
      <w:r w:rsidR="00710AE1">
        <w:rPr>
          <w:b w:val="0"/>
          <w:color w:val="auto"/>
          <w:sz w:val="22"/>
        </w:rPr>
        <w:t xml:space="preserve"> identified are displayed </w:t>
      </w:r>
      <w:r w:rsidRPr="00AE6571">
        <w:rPr>
          <w:b w:val="0"/>
          <w:color w:val="auto"/>
          <w:sz w:val="22"/>
        </w:rPr>
        <w:t>between brackets in the header of each sub-category.</w:t>
      </w:r>
    </w:p>
    <w:tbl>
      <w:tblPr>
        <w:tblStyle w:val="MediumList2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1010"/>
        <w:gridCol w:w="953"/>
        <w:gridCol w:w="851"/>
        <w:gridCol w:w="934"/>
        <w:gridCol w:w="955"/>
        <w:gridCol w:w="985"/>
        <w:gridCol w:w="985"/>
      </w:tblGrid>
      <w:tr w:rsidR="00525DA9" w:rsidRPr="00AE6571" w14:paraId="7D0D5F65" w14:textId="77777777" w:rsidTr="00C15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BAA0F" w14:textId="77777777" w:rsidR="00525DA9" w:rsidRPr="00AE6571" w:rsidRDefault="00525DA9" w:rsidP="00C15A37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Structur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7AF3C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Statistics (13/16)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A439A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Shape (9/1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02FC5" w14:textId="77777777" w:rsidR="00525DA9" w:rsidRPr="00AE6571" w:rsidRDefault="007511C2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7511C2">
              <w:rPr>
                <w:rFonts w:asciiTheme="minorHAnsi" w:hAnsiTheme="minorHAnsi" w:cstheme="minorHAnsi"/>
                <w:sz w:val="20"/>
                <w:szCs w:val="18"/>
              </w:rPr>
              <w:t>GLRLM</w:t>
            </w:r>
            <w:r w:rsidR="00525DA9" w:rsidRPr="00AE6571">
              <w:rPr>
                <w:rFonts w:asciiTheme="minorHAnsi" w:hAnsiTheme="minorHAnsi" w:cstheme="minorHAnsi"/>
                <w:sz w:val="20"/>
                <w:szCs w:val="18"/>
              </w:rPr>
              <w:t xml:space="preserve"> (8/11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541F7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GLCM (10/22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07511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GLSZM (1/11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7C9B9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IVH</w:t>
            </w:r>
          </w:p>
          <w:p w14:paraId="155268B2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(36/4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727C5" w14:textId="77777777" w:rsidR="00525DA9" w:rsidRPr="00AE6571" w:rsidRDefault="00525DA9" w:rsidP="00C15A3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Total (77/118)</w:t>
            </w:r>
          </w:p>
        </w:tc>
      </w:tr>
      <w:tr w:rsidR="00525DA9" w:rsidRPr="00AE6571" w14:paraId="498C3092" w14:textId="77777777" w:rsidTr="00C15A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1193B1" w14:textId="77777777" w:rsidR="00525DA9" w:rsidRPr="00AE6571" w:rsidRDefault="00525DA9" w:rsidP="00C15A37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LN</w:t>
            </w:r>
            <w:r w:rsidRPr="00AE6571">
              <w:rPr>
                <w:rFonts w:asciiTheme="minorHAnsi" w:hAnsiTheme="minorHAnsi" w:cstheme="minorHAnsi"/>
                <w:sz w:val="20"/>
                <w:szCs w:val="18"/>
                <w:vertAlign w:val="subscript"/>
              </w:rPr>
              <w:t>volum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B934B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5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5B3E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F3FCE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F72FD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33BF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CE613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2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334FE1" w14:textId="77777777" w:rsidR="00525DA9" w:rsidRPr="00AE6571" w:rsidRDefault="00525DA9" w:rsidP="00C15A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37</w:t>
            </w:r>
          </w:p>
        </w:tc>
      </w:tr>
      <w:tr w:rsidR="00525DA9" w:rsidRPr="00AE6571" w14:paraId="52BDBE35" w14:textId="77777777" w:rsidTr="00C15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035F8" w14:textId="77777777" w:rsidR="00525DA9" w:rsidRPr="00AE6571" w:rsidRDefault="00525DA9" w:rsidP="00C15A37">
            <w:pPr>
              <w:spacing w:line="276" w:lineRule="auto"/>
              <w:jc w:val="both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LN</w:t>
            </w:r>
            <w:r w:rsidRPr="00AE6571">
              <w:rPr>
                <w:rFonts w:asciiTheme="minorHAnsi" w:hAnsiTheme="minorHAnsi" w:cstheme="minorHAnsi"/>
                <w:sz w:val="20"/>
                <w:szCs w:val="18"/>
                <w:vertAlign w:val="subscript"/>
              </w:rPr>
              <w:t>max</w:t>
            </w:r>
          </w:p>
        </w:tc>
        <w:tc>
          <w:tcPr>
            <w:tcW w:w="1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33845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28C5A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F3800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45A01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7</w:t>
            </w:r>
          </w:p>
        </w:tc>
        <w:tc>
          <w:tcPr>
            <w:tcW w:w="9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918A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0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4FEF2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4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5835F" w14:textId="77777777" w:rsidR="00525DA9" w:rsidRPr="00AE6571" w:rsidRDefault="00525DA9" w:rsidP="00C15A3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18"/>
              </w:rPr>
            </w:pPr>
            <w:r w:rsidRPr="00AE6571">
              <w:rPr>
                <w:rFonts w:asciiTheme="minorHAnsi" w:hAnsiTheme="minorHAnsi" w:cstheme="minorHAnsi"/>
                <w:sz w:val="20"/>
                <w:szCs w:val="18"/>
              </w:rPr>
              <w:t>26</w:t>
            </w:r>
          </w:p>
        </w:tc>
      </w:tr>
    </w:tbl>
    <w:p w14:paraId="5436EA45" w14:textId="77777777" w:rsidR="00525DA9" w:rsidRPr="00AE6571" w:rsidRDefault="00525DA9" w:rsidP="00525DA9">
      <w:pPr>
        <w:spacing w:before="240" w:after="0" w:line="240" w:lineRule="auto"/>
        <w:jc w:val="both"/>
        <w:rPr>
          <w:sz w:val="18"/>
        </w:rPr>
      </w:pPr>
      <w:r w:rsidRPr="00AE6571">
        <w:rPr>
          <w:sz w:val="18"/>
        </w:rPr>
        <w:t xml:space="preserve">Acronyms: </w:t>
      </w:r>
      <w:r w:rsidR="007511C2" w:rsidRPr="007511C2">
        <w:rPr>
          <w:sz w:val="18"/>
        </w:rPr>
        <w:t>GLRLM</w:t>
      </w:r>
      <w:r w:rsidRPr="00AE6571">
        <w:rPr>
          <w:sz w:val="18"/>
        </w:rPr>
        <w:t xml:space="preserve"> –grey </w:t>
      </w:r>
      <w:r w:rsidR="007511C2">
        <w:rPr>
          <w:sz w:val="18"/>
        </w:rPr>
        <w:t>level</w:t>
      </w:r>
      <w:r w:rsidRPr="00AE6571">
        <w:rPr>
          <w:sz w:val="18"/>
        </w:rPr>
        <w:t xml:space="preserve"> </w:t>
      </w:r>
      <w:r w:rsidR="007511C2" w:rsidRPr="00AE6571">
        <w:rPr>
          <w:sz w:val="18"/>
        </w:rPr>
        <w:t>run</w:t>
      </w:r>
      <w:r w:rsidR="007511C2">
        <w:rPr>
          <w:sz w:val="18"/>
        </w:rPr>
        <w:t>-</w:t>
      </w:r>
      <w:r w:rsidR="007511C2" w:rsidRPr="00AE6571">
        <w:rPr>
          <w:sz w:val="18"/>
        </w:rPr>
        <w:t>length</w:t>
      </w:r>
      <w:r w:rsidR="007511C2">
        <w:rPr>
          <w:sz w:val="18"/>
        </w:rPr>
        <w:t>;</w:t>
      </w:r>
      <w:r w:rsidR="007511C2" w:rsidRPr="00AE6571">
        <w:rPr>
          <w:sz w:val="18"/>
        </w:rPr>
        <w:t xml:space="preserve"> </w:t>
      </w:r>
      <w:r w:rsidRPr="00AE6571">
        <w:rPr>
          <w:sz w:val="18"/>
        </w:rPr>
        <w:t>GLCM – grey level co-occurrence; GLSZM – grey level size zone matrices; IVH – intensity-volume histograms.</w:t>
      </w:r>
    </w:p>
    <w:p w14:paraId="59C62BF0" w14:textId="77777777" w:rsidR="0041346C" w:rsidRDefault="0041346C">
      <w:r>
        <w:br w:type="page"/>
      </w:r>
    </w:p>
    <w:p w14:paraId="22906BFC" w14:textId="77777777" w:rsidR="0027555C" w:rsidRPr="00AE6571" w:rsidRDefault="00F74E33" w:rsidP="00525DA9">
      <w:pPr>
        <w:spacing w:line="360" w:lineRule="auto"/>
      </w:pPr>
      <w:r w:rsidRPr="00AE6571">
        <w:lastRenderedPageBreak/>
        <w:t>References</w:t>
      </w:r>
    </w:p>
    <w:p w14:paraId="198B5533" w14:textId="77777777" w:rsidR="00486767" w:rsidRPr="00486767" w:rsidRDefault="00316A82" w:rsidP="00486767">
      <w:pPr>
        <w:pStyle w:val="EndNoteBibliography"/>
        <w:spacing w:after="0"/>
      </w:pPr>
      <w:r w:rsidRPr="00AE6571">
        <w:fldChar w:fldCharType="begin"/>
      </w:r>
      <w:r w:rsidR="00F74E33" w:rsidRPr="00AE6571">
        <w:instrText xml:space="preserve"> ADDIN EN.REFLIST </w:instrText>
      </w:r>
      <w:r w:rsidRPr="00AE6571">
        <w:fldChar w:fldCharType="separate"/>
      </w:r>
      <w:bookmarkStart w:id="2" w:name="_ENREF_1"/>
      <w:r w:rsidR="00486767" w:rsidRPr="00486767">
        <w:t>1.</w:t>
      </w:r>
      <w:r w:rsidR="00486767" w:rsidRPr="00486767">
        <w:tab/>
        <w:t>Shrout PE, Fleiss JL. Intraclass correlations: uses in assessing rater reliability. Psychological bulletin. 1979;86(2):420-8. Epub 1979/03/01. PubMed PMID: 18839484.</w:t>
      </w:r>
      <w:bookmarkEnd w:id="2"/>
    </w:p>
    <w:p w14:paraId="11505747" w14:textId="77777777" w:rsidR="00486767" w:rsidRPr="00486767" w:rsidRDefault="00486767" w:rsidP="00486767">
      <w:pPr>
        <w:pStyle w:val="EndNoteBibliography"/>
        <w:spacing w:after="0"/>
      </w:pPr>
      <w:bookmarkStart w:id="3" w:name="_ENREF_2"/>
      <w:r w:rsidRPr="00486767">
        <w:t>2.</w:t>
      </w:r>
      <w:r w:rsidRPr="00486767">
        <w:tab/>
        <w:t>Leijenaar RT, Carvalho S, Velazquez ER, van Elmpt WJ, Parmar C, Hoekstra OS, et al. Stability of FDG-PET Radiomics features: an integrated analysis of test-retest and inter-observer variability. Acta Oncol. 2013;52(7):1391-7. Epub 2013/09/21. doi: 10.3109/0284186x.2013.812798. PubMed PMID: 24047337; PubMed Central PMCID: PMCPmc4533992.</w:t>
      </w:r>
      <w:bookmarkEnd w:id="3"/>
    </w:p>
    <w:p w14:paraId="5230F8C9" w14:textId="77777777" w:rsidR="00486767" w:rsidRPr="00486767" w:rsidRDefault="00486767" w:rsidP="00486767">
      <w:pPr>
        <w:pStyle w:val="EndNoteBibliography"/>
        <w:spacing w:after="0"/>
      </w:pPr>
      <w:bookmarkStart w:id="4" w:name="_ENREF_3"/>
      <w:r w:rsidRPr="00486767">
        <w:t>3.</w:t>
      </w:r>
      <w:r w:rsidRPr="00486767">
        <w:tab/>
        <w:t>Bland JM, Altman DG. Statistical methods for assessing agreement between two methods of clinical measurement. Lancet (London, England). 1986;1(8476):307-10. Epub 1986/02/08. PubMed PMID: 2868172.</w:t>
      </w:r>
      <w:bookmarkEnd w:id="4"/>
    </w:p>
    <w:p w14:paraId="3BC5277D" w14:textId="77777777" w:rsidR="00486767" w:rsidRPr="00486767" w:rsidRDefault="00486767" w:rsidP="00486767">
      <w:pPr>
        <w:pStyle w:val="EndNoteBibliography"/>
      </w:pPr>
      <w:bookmarkStart w:id="5" w:name="_ENREF_4"/>
      <w:r w:rsidRPr="00486767">
        <w:t>4.</w:t>
      </w:r>
      <w:r w:rsidRPr="00486767">
        <w:tab/>
        <w:t>Dewitte K Fau - Fierens C, Fierens C Fau - Stockl D, Stockl D Fau - Thienpont LM, Thienpont LM. Application of the Bland-Altman plot for interpretation of method-comparison studies: a critical investigation of its practice. (0009-9147 (Print)).</w:t>
      </w:r>
      <w:bookmarkEnd w:id="5"/>
    </w:p>
    <w:p w14:paraId="1588B28A" w14:textId="77777777" w:rsidR="00F74E33" w:rsidRPr="00AE6571" w:rsidRDefault="00316A82" w:rsidP="00C36F54">
      <w:pPr>
        <w:spacing w:line="240" w:lineRule="auto"/>
      </w:pPr>
      <w:r w:rsidRPr="00AE6571">
        <w:fldChar w:fldCharType="end"/>
      </w:r>
    </w:p>
    <w:sectPr w:rsidR="00F74E33" w:rsidRPr="00AE6571" w:rsidSect="003748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6C4CA" w14:textId="77777777" w:rsidR="009B1D7B" w:rsidRDefault="009B1D7B" w:rsidP="007B581A">
      <w:pPr>
        <w:spacing w:after="0" w:line="240" w:lineRule="auto"/>
      </w:pPr>
      <w:r>
        <w:separator/>
      </w:r>
    </w:p>
  </w:endnote>
  <w:endnote w:type="continuationSeparator" w:id="0">
    <w:p w14:paraId="7DBE0A28" w14:textId="77777777" w:rsidR="009B1D7B" w:rsidRDefault="009B1D7B" w:rsidP="007B5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40B3BF" w14:textId="77777777" w:rsidR="007B581A" w:rsidRDefault="007B581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61EBD" w14:textId="77777777" w:rsidR="007B581A" w:rsidRDefault="007B581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98EB94" w14:textId="77777777" w:rsidR="007B581A" w:rsidRDefault="007B58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B57AA" w14:textId="77777777" w:rsidR="009B1D7B" w:rsidRDefault="009B1D7B" w:rsidP="007B581A">
      <w:pPr>
        <w:spacing w:after="0" w:line="240" w:lineRule="auto"/>
      </w:pPr>
      <w:r>
        <w:separator/>
      </w:r>
    </w:p>
  </w:footnote>
  <w:footnote w:type="continuationSeparator" w:id="0">
    <w:p w14:paraId="4D578D40" w14:textId="77777777" w:rsidR="009B1D7B" w:rsidRDefault="009B1D7B" w:rsidP="007B58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8244F6" w14:textId="77777777" w:rsidR="007B581A" w:rsidRDefault="007B581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42057A" w14:textId="77777777" w:rsidR="007B581A" w:rsidRDefault="007B581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746FF" w14:textId="77777777" w:rsidR="007B581A" w:rsidRDefault="007B581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A639F6"/>
    <w:multiLevelType w:val="hybridMultilevel"/>
    <w:tmpl w:val="C8701290"/>
    <w:lvl w:ilvl="0" w:tplc="6248EC6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5ztwser052euez9ep59fecprfr2xtpdpa5&quot;&gt;Library_Janita&lt;record-ids&gt;&lt;item&gt;251&lt;/item&gt;&lt;/record-ids&gt;&lt;/item&gt;&lt;/Libraries&gt;"/>
  </w:docVars>
  <w:rsids>
    <w:rsidRoot w:val="001C597A"/>
    <w:rsid w:val="00034E28"/>
    <w:rsid w:val="00076450"/>
    <w:rsid w:val="001412A9"/>
    <w:rsid w:val="001C597A"/>
    <w:rsid w:val="001E77D4"/>
    <w:rsid w:val="0027555C"/>
    <w:rsid w:val="00282F60"/>
    <w:rsid w:val="002E4B30"/>
    <w:rsid w:val="003123E4"/>
    <w:rsid w:val="00316A82"/>
    <w:rsid w:val="00346524"/>
    <w:rsid w:val="00346A40"/>
    <w:rsid w:val="003748E1"/>
    <w:rsid w:val="0037615D"/>
    <w:rsid w:val="0041346C"/>
    <w:rsid w:val="00430C03"/>
    <w:rsid w:val="0044285F"/>
    <w:rsid w:val="00454581"/>
    <w:rsid w:val="00477C0E"/>
    <w:rsid w:val="00486767"/>
    <w:rsid w:val="00494650"/>
    <w:rsid w:val="004B1A77"/>
    <w:rsid w:val="004E33B3"/>
    <w:rsid w:val="00525DA9"/>
    <w:rsid w:val="005C754A"/>
    <w:rsid w:val="0065611F"/>
    <w:rsid w:val="006C59F6"/>
    <w:rsid w:val="00710AE1"/>
    <w:rsid w:val="00750DB6"/>
    <w:rsid w:val="007511C2"/>
    <w:rsid w:val="00787235"/>
    <w:rsid w:val="007B123C"/>
    <w:rsid w:val="007B4EC4"/>
    <w:rsid w:val="007B581A"/>
    <w:rsid w:val="008314FE"/>
    <w:rsid w:val="008949AD"/>
    <w:rsid w:val="0093645B"/>
    <w:rsid w:val="009B1D7B"/>
    <w:rsid w:val="009F719B"/>
    <w:rsid w:val="00A94E90"/>
    <w:rsid w:val="00AE6571"/>
    <w:rsid w:val="00B918E2"/>
    <w:rsid w:val="00C15A37"/>
    <w:rsid w:val="00C36F54"/>
    <w:rsid w:val="00C51DF0"/>
    <w:rsid w:val="00CD388A"/>
    <w:rsid w:val="00CD5429"/>
    <w:rsid w:val="00E549AE"/>
    <w:rsid w:val="00EB1BC8"/>
    <w:rsid w:val="00F05A63"/>
    <w:rsid w:val="00F26CEC"/>
    <w:rsid w:val="00F408C4"/>
    <w:rsid w:val="00F74E33"/>
    <w:rsid w:val="00FB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2E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5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5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4E3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25DA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525DA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C5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9F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46A40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5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8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58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81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123E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3E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23E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23E4"/>
    <w:rPr>
      <w:rFonts w:ascii="Calibri" w:hAnsi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676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7</Words>
  <Characters>717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7T15:59:00Z</dcterms:created>
  <dcterms:modified xsi:type="dcterms:W3CDTF">2018-02-04T21:53:00Z</dcterms:modified>
</cp:coreProperties>
</file>